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206" w:rsidRPr="00536CA0" w:rsidRDefault="00001206" w:rsidP="00001206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r w:rsidRPr="00905EB2">
        <w:rPr>
          <w:rFonts w:ascii="Times New Roman" w:hAnsi="Times New Roman" w:cs="Times New Roman"/>
          <w:szCs w:val="21"/>
        </w:rPr>
        <w:t xml:space="preserve">Table </w:t>
      </w:r>
      <w:r w:rsidR="00061285" w:rsidRPr="00905EB2">
        <w:rPr>
          <w:rFonts w:ascii="Times New Roman" w:hAnsi="Times New Roman" w:cs="Times New Roman"/>
          <w:szCs w:val="21"/>
        </w:rPr>
        <w:t>S</w:t>
      </w:r>
      <w:r w:rsidR="001F0718" w:rsidRPr="00905EB2">
        <w:rPr>
          <w:rFonts w:ascii="Times New Roman" w:hAnsi="Times New Roman" w:cs="Times New Roman" w:hint="eastAsia"/>
          <w:szCs w:val="21"/>
        </w:rPr>
        <w:t>2</w:t>
      </w:r>
      <w:r w:rsidRPr="00905EB2">
        <w:rPr>
          <w:rFonts w:ascii="Times New Roman" w:hAnsi="Times New Roman" w:cs="Times New Roman"/>
          <w:szCs w:val="21"/>
        </w:rPr>
        <w:t>.</w:t>
      </w:r>
      <w:bookmarkEnd w:id="0"/>
      <w:r w:rsidRPr="00536CA0">
        <w:rPr>
          <w:rFonts w:ascii="Times New Roman" w:hAnsi="Times New Roman" w:cs="Times New Roman"/>
          <w:szCs w:val="21"/>
        </w:rPr>
        <w:t xml:space="preserve"> </w:t>
      </w:r>
      <w:proofErr w:type="spellStart"/>
      <w:proofErr w:type="gramStart"/>
      <w:r w:rsidRPr="00536CA0">
        <w:rPr>
          <w:rFonts w:ascii="Times New Roman" w:hAnsi="Times New Roman" w:cs="Times New Roman"/>
          <w:szCs w:val="21"/>
        </w:rPr>
        <w:t>Univariate</w:t>
      </w:r>
      <w:proofErr w:type="spellEnd"/>
      <w:r w:rsidRPr="00536CA0">
        <w:rPr>
          <w:rFonts w:ascii="Times New Roman" w:hAnsi="Times New Roman" w:cs="Times New Roman"/>
          <w:szCs w:val="21"/>
        </w:rPr>
        <w:t xml:space="preserve"> and multivariate analyses of overall survival in all patients.</w:t>
      </w:r>
      <w:proofErr w:type="gramEnd"/>
    </w:p>
    <w:p w:rsidR="00001206" w:rsidRPr="00536CA0" w:rsidRDefault="00001206" w:rsidP="00001206">
      <w:pPr>
        <w:tabs>
          <w:tab w:val="left" w:pos="780"/>
        </w:tabs>
        <w:spacing w:line="480" w:lineRule="auto"/>
        <w:rPr>
          <w:rFonts w:ascii="Times New Roman" w:hAnsi="Times New Roman" w:cs="Times New Roman"/>
          <w:szCs w:val="21"/>
        </w:rPr>
      </w:pP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880"/>
        <w:gridCol w:w="1821"/>
        <w:gridCol w:w="139"/>
        <w:gridCol w:w="1080"/>
        <w:gridCol w:w="2080"/>
        <w:gridCol w:w="1237"/>
      </w:tblGrid>
      <w:tr w:rsidR="00001206" w:rsidRPr="00536CA0" w:rsidTr="00C13FF4">
        <w:trPr>
          <w:trHeight w:val="390"/>
        </w:trPr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4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536C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nivariate</w:t>
            </w:r>
            <w:proofErr w:type="spellEnd"/>
            <w:r w:rsidRPr="00536C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nalysis</w:t>
            </w:r>
          </w:p>
        </w:tc>
        <w:tc>
          <w:tcPr>
            <w:tcW w:w="331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ultivariate Analysis</w:t>
            </w:r>
          </w:p>
        </w:tc>
      </w:tr>
      <w:tr w:rsidR="00001206" w:rsidRPr="00536CA0" w:rsidTr="00C13FF4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001206" w:rsidRPr="00536CA0" w:rsidTr="00C13FF4">
        <w:trPr>
          <w:trHeight w:val="270"/>
        </w:trPr>
        <w:tc>
          <w:tcPr>
            <w:tcW w:w="8237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l patients (n = 112)</w:t>
            </w:r>
          </w:p>
        </w:tc>
      </w:tr>
      <w:tr w:rsidR="00001206" w:rsidRPr="00536CA0" w:rsidTr="00C13FF4">
        <w:trPr>
          <w:trHeight w:val="28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206" w:rsidRPr="00536CA0" w:rsidTr="00C13FF4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  <w:r w:rsidR="004E703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51-1.5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 (0.56-2.07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5</w:t>
            </w:r>
          </w:p>
        </w:tc>
      </w:tr>
      <w:tr w:rsidR="00001206" w:rsidRPr="00536CA0" w:rsidTr="00C13FF4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206" w:rsidRPr="00536CA0" w:rsidTr="00C13FF4">
        <w:trPr>
          <w:trHeight w:val="28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206" w:rsidRPr="00536CA0" w:rsidTr="00C13FF4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 55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 (0.68-2.2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 (0.66-2.71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5</w:t>
            </w:r>
          </w:p>
        </w:tc>
      </w:tr>
      <w:tr w:rsidR="00001206" w:rsidRPr="00536CA0" w:rsidTr="00C13FF4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 55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206" w:rsidRPr="00536CA0" w:rsidTr="00C13FF4">
        <w:trPr>
          <w:trHeight w:val="28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linical stage 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206" w:rsidRPr="00536CA0" w:rsidTr="00C13FF4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-II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 (1.19-3.6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7 (1.16-4.05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15</w:t>
            </w:r>
          </w:p>
        </w:tc>
      </w:tr>
      <w:tr w:rsidR="00001206" w:rsidRPr="00536CA0" w:rsidTr="00C13FF4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206" w:rsidRPr="00536CA0" w:rsidTr="00C13FF4">
        <w:trPr>
          <w:trHeight w:val="28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6CA0">
              <w:rPr>
                <w:rFonts w:ascii="Times New Roman" w:hAnsi="Times New Roman" w:cs="Times New Roman"/>
                <w:b/>
                <w:bCs/>
                <w:szCs w:val="21"/>
              </w:rPr>
              <w:t>Histologic Grade</w:t>
            </w:r>
            <w:r w:rsidRPr="00536C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206" w:rsidRPr="00536CA0" w:rsidTr="00C13FF4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206" w:rsidRPr="00536CA0" w:rsidTr="00C13FF4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2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 (1.03-5.0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 (0.65-3.49)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5</w:t>
            </w:r>
          </w:p>
        </w:tc>
      </w:tr>
      <w:tr w:rsidR="00001206" w:rsidRPr="00536CA0" w:rsidTr="00C13FF4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3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 (1.53-8.0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 (0.92-5.65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</w:tr>
      <w:tr w:rsidR="00001206" w:rsidRPr="00536CA0" w:rsidTr="00C13FF4">
        <w:trPr>
          <w:trHeight w:val="28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umor size 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206" w:rsidRPr="00536CA0" w:rsidTr="00C13FF4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 3cm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 (0.84-2.4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 (1.10-3.49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23</w:t>
            </w:r>
          </w:p>
        </w:tc>
      </w:tr>
      <w:tr w:rsidR="00001206" w:rsidRPr="00536CA0" w:rsidTr="00C13FF4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 3cm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206" w:rsidRPr="00536CA0" w:rsidTr="00C13FF4">
        <w:trPr>
          <w:trHeight w:val="28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TAD2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1206" w:rsidRPr="00536CA0" w:rsidTr="00C13FF4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ow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 (1.1-2.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4(1.36-4.37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3</w:t>
            </w:r>
          </w:p>
        </w:tc>
      </w:tr>
      <w:tr w:rsidR="00001206" w:rsidRPr="00536CA0" w:rsidTr="00C13FF4">
        <w:trPr>
          <w:trHeight w:val="300"/>
        </w:trPr>
        <w:tc>
          <w:tcPr>
            <w:tcW w:w="18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6C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2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9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206" w:rsidRPr="00536CA0" w:rsidRDefault="00001206" w:rsidP="00001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001206" w:rsidRPr="00536CA0" w:rsidRDefault="00001206" w:rsidP="00001206">
      <w:pPr>
        <w:tabs>
          <w:tab w:val="left" w:pos="780"/>
        </w:tabs>
        <w:spacing w:line="480" w:lineRule="auto"/>
        <w:rPr>
          <w:rFonts w:ascii="Times New Roman" w:hAnsi="Times New Roman" w:cs="Times New Roman"/>
          <w:szCs w:val="21"/>
        </w:rPr>
      </w:pPr>
    </w:p>
    <w:p w:rsidR="00FF0792" w:rsidRPr="00536CA0" w:rsidRDefault="00061285" w:rsidP="00001206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536CA0">
        <w:rPr>
          <w:rFonts w:ascii="Times New Roman" w:hAnsi="Times New Roman" w:cs="Times New Roman"/>
          <w:i/>
          <w:szCs w:val="21"/>
        </w:rPr>
        <w:t xml:space="preserve">P </w:t>
      </w:r>
      <w:r w:rsidRPr="00536CA0">
        <w:rPr>
          <w:rFonts w:ascii="Times New Roman" w:hAnsi="Times New Roman" w:cs="Times New Roman"/>
          <w:szCs w:val="21"/>
        </w:rPr>
        <w:t>&lt; 0.05 in bold.</w:t>
      </w:r>
      <w:proofErr w:type="gramEnd"/>
    </w:p>
    <w:sectPr w:rsidR="00FF0792" w:rsidRPr="00536C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069F" w:rsidRDefault="005D069F" w:rsidP="00001206">
      <w:r>
        <w:separator/>
      </w:r>
    </w:p>
  </w:endnote>
  <w:endnote w:type="continuationSeparator" w:id="0">
    <w:p w:rsidR="005D069F" w:rsidRDefault="005D069F" w:rsidP="00001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069F" w:rsidRDefault="005D069F" w:rsidP="00001206">
      <w:r>
        <w:separator/>
      </w:r>
    </w:p>
  </w:footnote>
  <w:footnote w:type="continuationSeparator" w:id="0">
    <w:p w:rsidR="005D069F" w:rsidRDefault="005D069F" w:rsidP="00001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69C"/>
    <w:rsid w:val="00001206"/>
    <w:rsid w:val="00061285"/>
    <w:rsid w:val="001A7E39"/>
    <w:rsid w:val="001F0718"/>
    <w:rsid w:val="0038524F"/>
    <w:rsid w:val="004E7036"/>
    <w:rsid w:val="00536CA0"/>
    <w:rsid w:val="005D069F"/>
    <w:rsid w:val="0082469C"/>
    <w:rsid w:val="008F27EA"/>
    <w:rsid w:val="00905EB2"/>
    <w:rsid w:val="00FF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120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1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12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1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12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120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1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12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1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12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8</Words>
  <Characters>619</Characters>
  <Application>Microsoft Office Word</Application>
  <DocSecurity>0</DocSecurity>
  <Lines>5</Lines>
  <Paragraphs>1</Paragraphs>
  <ScaleCrop>false</ScaleCrop>
  <Company>user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1-01-16T14:09:00Z</dcterms:created>
  <dcterms:modified xsi:type="dcterms:W3CDTF">2021-01-19T06:54:00Z</dcterms:modified>
</cp:coreProperties>
</file>